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11" w:type="dxa"/>
        <w:tblLook w:val="04A0" w:firstRow="1" w:lastRow="0" w:firstColumn="1" w:lastColumn="0" w:noHBand="0" w:noVBand="1"/>
      </w:tblPr>
      <w:tblGrid>
        <w:gridCol w:w="3611"/>
        <w:gridCol w:w="3050"/>
        <w:gridCol w:w="3050"/>
      </w:tblGrid>
      <w:tr w:rsidR="00B5127C" w:rsidRPr="00B5127C" w:rsidTr="00304D59">
        <w:trPr>
          <w:trHeight w:val="336"/>
        </w:trPr>
        <w:tc>
          <w:tcPr>
            <w:tcW w:w="3611" w:type="dxa"/>
            <w:shd w:val="clear" w:color="auto" w:fill="D9D9D9" w:themeFill="background1" w:themeFillShade="D9"/>
          </w:tcPr>
          <w:p w:rsidR="00B5127C" w:rsidRPr="00304D59" w:rsidRDefault="00B512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D59">
              <w:rPr>
                <w:rFonts w:ascii="Times New Roman" w:hAnsi="Times New Roman" w:cs="Times New Roman"/>
                <w:b/>
                <w:sz w:val="24"/>
                <w:szCs w:val="24"/>
              </w:rPr>
              <w:t>Lipid</w:t>
            </w:r>
            <w:r w:rsidR="00D361D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standard mixture</w:t>
            </w:r>
            <w:bookmarkStart w:id="0" w:name="_GoBack"/>
            <w:bookmarkEnd w:id="0"/>
          </w:p>
        </w:tc>
        <w:tc>
          <w:tcPr>
            <w:tcW w:w="3050" w:type="dxa"/>
            <w:shd w:val="clear" w:color="auto" w:fill="D9D9D9" w:themeFill="background1" w:themeFillShade="D9"/>
          </w:tcPr>
          <w:p w:rsidR="00B5127C" w:rsidRPr="00304D59" w:rsidRDefault="00B512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D59">
              <w:rPr>
                <w:rFonts w:ascii="Times New Roman" w:hAnsi="Times New Roman" w:cs="Times New Roman"/>
                <w:b/>
                <w:sz w:val="24"/>
                <w:szCs w:val="24"/>
              </w:rPr>
              <w:t>Equation</w:t>
            </w:r>
          </w:p>
        </w:tc>
        <w:tc>
          <w:tcPr>
            <w:tcW w:w="3050" w:type="dxa"/>
            <w:shd w:val="clear" w:color="auto" w:fill="D9D9D9" w:themeFill="background1" w:themeFillShade="D9"/>
          </w:tcPr>
          <w:p w:rsidR="00B5127C" w:rsidRPr="00304D59" w:rsidRDefault="00B5127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4D59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304D5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11-Deoxycortisol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7280173*X + 156768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99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  <w:lang w:val="el-GR"/>
              </w:rPr>
              <w:t>17α-</w:t>
            </w:r>
            <w:r w:rsidRPr="00B5127C">
              <w:rPr>
                <w:color w:val="000000"/>
                <w:kern w:val="24"/>
              </w:rPr>
              <w:t>hydroxypregnenolone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9314*X + 40.90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96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  <w:lang w:val="el-GR"/>
              </w:rPr>
              <w:t>17α-</w:t>
            </w:r>
            <w:r w:rsidRPr="00B5127C">
              <w:rPr>
                <w:color w:val="000000"/>
                <w:kern w:val="24"/>
              </w:rPr>
              <w:t>hydroxyprogesterone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1362106*X - 33303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99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  <w:lang w:val="el-GR"/>
              </w:rPr>
              <w:t>17-β-</w:t>
            </w:r>
            <w:r w:rsidRPr="00B5127C">
              <w:rPr>
                <w:color w:val="000000"/>
                <w:kern w:val="24"/>
              </w:rPr>
              <w:t>Estradiol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1763*X - 71.64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89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25-Hydroxycholesterol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3504232*X + 2865777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58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  <w:lang w:val="el-GR"/>
              </w:rPr>
              <w:t>3α-</w:t>
            </w:r>
            <w:r w:rsidRPr="00B5127C">
              <w:rPr>
                <w:color w:val="000000"/>
                <w:kern w:val="24"/>
              </w:rPr>
              <w:t>Hydroxy-5</w:t>
            </w:r>
            <w:r w:rsidRPr="00B5127C">
              <w:rPr>
                <w:color w:val="000000"/>
                <w:kern w:val="24"/>
                <w:lang w:val="el-GR"/>
              </w:rPr>
              <w:t>α-</w:t>
            </w:r>
            <w:r w:rsidRPr="00B5127C">
              <w:rPr>
                <w:color w:val="000000"/>
                <w:kern w:val="24"/>
              </w:rPr>
              <w:t>Pregnan-20-one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4005*X + 1045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28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4-Cholesten-3-one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10280*X + 3683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21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  <w:lang w:val="el-GR"/>
              </w:rPr>
              <w:t>5α-</w:t>
            </w:r>
            <w:r w:rsidRPr="00B5127C">
              <w:rPr>
                <w:color w:val="000000"/>
                <w:kern w:val="24"/>
              </w:rPr>
              <w:t>Androstane-3,17-dione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5086188*X + 13211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99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  <w:lang w:val="el-GR"/>
              </w:rPr>
              <w:t>5α-</w:t>
            </w:r>
            <w:r w:rsidRPr="00B5127C">
              <w:rPr>
                <w:color w:val="000000"/>
                <w:kern w:val="24"/>
              </w:rPr>
              <w:t>Dihydrotestosterone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122.6*X + 64.79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17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Aldosterone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76127*X + 6027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70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Cortisone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917395*X + 21821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98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Dehydroepiandrosterone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508028*X + 87275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87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Dehydroepiandrosterone-sulphate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55919*X - 1418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98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proofErr w:type="spellStart"/>
            <w:r w:rsidRPr="00B5127C">
              <w:rPr>
                <w:color w:val="000000"/>
                <w:kern w:val="24"/>
              </w:rPr>
              <w:t>Dihydrocholesterol</w:t>
            </w:r>
            <w:proofErr w:type="spellEnd"/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12392*X - 133.3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89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D-Sphingosine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75622*X - 3191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96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Estriol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1245*X + 60.14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77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Estrone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4669*X - 83.46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99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Leukotriene C</w:t>
            </w:r>
            <w:r w:rsidRPr="00B5127C">
              <w:rPr>
                <w:color w:val="000000"/>
                <w:kern w:val="24"/>
                <w:position w:val="-6"/>
                <w:vertAlign w:val="subscript"/>
              </w:rPr>
              <w:t>4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3131920*X + 7990556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22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Pregnenolone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330778*X - 6979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98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Progesterone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8054792*X - 88749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99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Testosterone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5145893*X - 99878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99</w:t>
            </w:r>
          </w:p>
        </w:tc>
      </w:tr>
      <w:tr w:rsidR="00B5127C" w:rsidRPr="00B5127C" w:rsidTr="007C5C17">
        <w:trPr>
          <w:trHeight w:val="336"/>
        </w:trPr>
        <w:tc>
          <w:tcPr>
            <w:tcW w:w="3611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  <w:lang w:val="el-GR"/>
              </w:rPr>
              <w:t>γ-</w:t>
            </w:r>
            <w:r w:rsidRPr="00B5127C">
              <w:rPr>
                <w:color w:val="000000"/>
                <w:kern w:val="24"/>
              </w:rPr>
              <w:t>Linolenic acid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Y = 11129427*X + 138911</w:t>
            </w:r>
          </w:p>
        </w:tc>
        <w:tc>
          <w:tcPr>
            <w:tcW w:w="3050" w:type="dxa"/>
            <w:vAlign w:val="bottom"/>
          </w:tcPr>
          <w:p w:rsidR="00B5127C" w:rsidRPr="00B5127C" w:rsidRDefault="00B5127C" w:rsidP="00B5127C">
            <w:pPr>
              <w:pStyle w:val="NormalWeb"/>
              <w:spacing w:before="0" w:beforeAutospacing="0" w:after="0" w:afterAutospacing="0"/>
              <w:textAlignment w:val="bottom"/>
            </w:pPr>
            <w:r w:rsidRPr="00B5127C">
              <w:rPr>
                <w:color w:val="000000"/>
                <w:kern w:val="24"/>
              </w:rPr>
              <w:t>0.998</w:t>
            </w:r>
          </w:p>
        </w:tc>
      </w:tr>
    </w:tbl>
    <w:p w:rsidR="00E9407F" w:rsidRDefault="00E9407F"/>
    <w:sectPr w:rsidR="00E940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27C"/>
    <w:rsid w:val="001906DB"/>
    <w:rsid w:val="00304D59"/>
    <w:rsid w:val="00B5127C"/>
    <w:rsid w:val="00D361D8"/>
    <w:rsid w:val="00E94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08D5F"/>
  <w15:chartTrackingRefBased/>
  <w15:docId w15:val="{45B420FD-9EF7-4874-8CCC-3F0D1E086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1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B51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3</cp:revision>
  <dcterms:created xsi:type="dcterms:W3CDTF">2024-09-11T11:50:00Z</dcterms:created>
  <dcterms:modified xsi:type="dcterms:W3CDTF">2024-09-19T07:26:00Z</dcterms:modified>
</cp:coreProperties>
</file>